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80533" w14:textId="6F820F05" w:rsidR="00EE7ABE" w:rsidRPr="00EE7ABE" w:rsidRDefault="00AF0825" w:rsidP="00EE7ABE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 Table S</w:t>
      </w:r>
      <w:r w:rsidR="00695670">
        <w:rPr>
          <w:b/>
          <w:bCs/>
          <w:sz w:val="32"/>
          <w:szCs w:val="32"/>
          <w:lang w:val="en-US"/>
        </w:rPr>
        <w:t>2</w:t>
      </w:r>
    </w:p>
    <w:p w14:paraId="2F97E692" w14:textId="720BDC1C" w:rsidR="002B45EF" w:rsidRPr="002B45EF" w:rsidRDefault="002B45EF" w:rsidP="002B45EF">
      <w:pPr>
        <w:jc w:val="center"/>
        <w:rPr>
          <w:sz w:val="20"/>
          <w:szCs w:val="20"/>
          <w:lang w:val="en-US"/>
        </w:rPr>
      </w:pPr>
      <w:r w:rsidRPr="002B45EF">
        <w:rPr>
          <w:sz w:val="20"/>
          <w:szCs w:val="20"/>
          <w:lang w:val="en-US"/>
        </w:rPr>
        <w:t>The 299 proteins selected from the three different statistical tests for quantification in individual CSF samples</w:t>
      </w:r>
    </w:p>
    <w:tbl>
      <w:tblPr>
        <w:tblStyle w:val="Listetabel3"/>
        <w:tblW w:w="5000" w:type="pct"/>
        <w:tblLook w:val="04A0" w:firstRow="1" w:lastRow="0" w:firstColumn="1" w:lastColumn="0" w:noHBand="0" w:noVBand="1"/>
      </w:tblPr>
      <w:tblGrid>
        <w:gridCol w:w="6255"/>
        <w:gridCol w:w="1669"/>
        <w:gridCol w:w="1704"/>
      </w:tblGrid>
      <w:tr w:rsidR="002B45EF" w:rsidRPr="002B45EF" w14:paraId="23373627" w14:textId="77777777" w:rsidTr="002B4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7" w:type="pct"/>
            <w:noWrap/>
            <w:hideMark/>
          </w:tcPr>
          <w:p w14:paraId="7175339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tistical tests</w:t>
            </w:r>
          </w:p>
        </w:tc>
        <w:tc>
          <w:tcPr>
            <w:tcW w:w="867" w:type="pct"/>
            <w:noWrap/>
            <w:hideMark/>
          </w:tcPr>
          <w:p w14:paraId="38495624" w14:textId="77777777" w:rsidR="002B45EF" w:rsidRPr="002B45EF" w:rsidRDefault="002B4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tein no.</w:t>
            </w:r>
          </w:p>
        </w:tc>
        <w:tc>
          <w:tcPr>
            <w:tcW w:w="885" w:type="pct"/>
            <w:noWrap/>
            <w:hideMark/>
          </w:tcPr>
          <w:p w14:paraId="707A69BC" w14:textId="77777777" w:rsidR="002B45EF" w:rsidRPr="002B45EF" w:rsidRDefault="002B4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tein ID</w:t>
            </w:r>
          </w:p>
        </w:tc>
      </w:tr>
      <w:tr w:rsidR="002B45EF" w:rsidRPr="002B45EF" w14:paraId="258DE6E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8253C8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ANOVA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2B45E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B45EF">
              <w:rPr>
                <w:rFonts w:cstheme="minorHAnsi"/>
                <w:sz w:val="18"/>
                <w:szCs w:val="18"/>
              </w:rPr>
              <w:t>Complementary</w:t>
            </w:r>
            <w:proofErr w:type="spellEnd"/>
            <w:r w:rsidRPr="002B45E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B45EF">
              <w:rPr>
                <w:rFonts w:cstheme="minorHAnsi"/>
                <w:sz w:val="18"/>
                <w:szCs w:val="18"/>
              </w:rPr>
              <w:t>analysis</w:t>
            </w:r>
            <w:proofErr w:type="spellEnd"/>
            <w:r>
              <w:rPr>
                <w:rFonts w:cstheme="minorHAnsi"/>
                <w:sz w:val="18"/>
                <w:szCs w:val="18"/>
              </w:rPr>
              <w:t>,</w:t>
            </w:r>
            <w:r w:rsidRPr="002B45EF">
              <w:rPr>
                <w:rFonts w:cstheme="minorHAnsi"/>
                <w:sz w:val="18"/>
                <w:szCs w:val="18"/>
              </w:rPr>
              <w:t xml:space="preserve">  limma</w:t>
            </w:r>
          </w:p>
        </w:tc>
        <w:tc>
          <w:tcPr>
            <w:tcW w:w="867" w:type="pct"/>
            <w:noWrap/>
            <w:hideMark/>
          </w:tcPr>
          <w:p w14:paraId="678FD005" w14:textId="77777777" w:rsidR="002B45EF" w:rsidRPr="002B45EF" w:rsidRDefault="002B45EF" w:rsidP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85" w:type="pct"/>
            <w:noWrap/>
            <w:hideMark/>
          </w:tcPr>
          <w:p w14:paraId="132C4CE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6222</w:t>
            </w:r>
          </w:p>
        </w:tc>
      </w:tr>
      <w:tr w:rsidR="002B45EF" w:rsidRPr="002B45EF" w14:paraId="6FC4BBA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FE0B26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A288B2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070504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33</w:t>
            </w:r>
          </w:p>
        </w:tc>
      </w:tr>
      <w:tr w:rsidR="002B45EF" w:rsidRPr="002B45EF" w14:paraId="66285DA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95F421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ANOVA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2B45EF">
              <w:rPr>
                <w:rFonts w:cstheme="minorHAnsi"/>
                <w:sz w:val="18"/>
                <w:szCs w:val="18"/>
              </w:rPr>
              <w:t xml:space="preserve"> limma</w:t>
            </w:r>
          </w:p>
        </w:tc>
        <w:tc>
          <w:tcPr>
            <w:tcW w:w="867" w:type="pct"/>
            <w:noWrap/>
            <w:hideMark/>
          </w:tcPr>
          <w:p w14:paraId="06785F7B" w14:textId="77777777" w:rsidR="002B45EF" w:rsidRPr="002B45EF" w:rsidRDefault="002B45EF" w:rsidP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885" w:type="pct"/>
            <w:noWrap/>
            <w:hideMark/>
          </w:tcPr>
          <w:p w14:paraId="52F3985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56</w:t>
            </w:r>
          </w:p>
        </w:tc>
      </w:tr>
      <w:tr w:rsidR="002B45EF" w:rsidRPr="002B45EF" w14:paraId="64C546F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59EC3C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6C8EAB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4E1C81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876</w:t>
            </w:r>
          </w:p>
        </w:tc>
      </w:tr>
      <w:tr w:rsidR="002B45EF" w:rsidRPr="002B45EF" w14:paraId="7DDA9C4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F401ED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9EBDEE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8D3BBD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155</w:t>
            </w:r>
          </w:p>
        </w:tc>
      </w:tr>
      <w:tr w:rsidR="002B45EF" w:rsidRPr="002B45EF" w14:paraId="77A6D83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6A9E97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F6F6C4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09AA48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19</w:t>
            </w:r>
          </w:p>
        </w:tc>
      </w:tr>
      <w:tr w:rsidR="002B45EF" w:rsidRPr="002B45EF" w14:paraId="693D88A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6C2661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AD44B2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D5461E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P0K1</w:t>
            </w:r>
          </w:p>
        </w:tc>
      </w:tr>
      <w:tr w:rsidR="002B45EF" w:rsidRPr="002B45EF" w14:paraId="59ABF67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8B05A6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08975F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8050E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449</w:t>
            </w:r>
          </w:p>
        </w:tc>
      </w:tr>
      <w:tr w:rsidR="002B45EF" w:rsidRPr="002B45EF" w14:paraId="15CEF1A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51B49E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EF543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27DF93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4773</w:t>
            </w:r>
          </w:p>
        </w:tc>
      </w:tr>
      <w:tr w:rsidR="002B45EF" w:rsidRPr="002B45EF" w14:paraId="158A22F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F1A37E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BDEE89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18DBCA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GW7</w:t>
            </w:r>
          </w:p>
        </w:tc>
      </w:tr>
      <w:tr w:rsidR="002B45EF" w:rsidRPr="002B45EF" w14:paraId="74794EF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F6C133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02A8C7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B5A5B9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2109</w:t>
            </w:r>
          </w:p>
        </w:tc>
      </w:tr>
      <w:tr w:rsidR="002B45EF" w:rsidRPr="002B45EF" w14:paraId="0FF3BB5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CD7CED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E262DD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B8C1E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00451</w:t>
            </w:r>
          </w:p>
        </w:tc>
      </w:tr>
      <w:tr w:rsidR="002B45EF" w:rsidRPr="002B45EF" w14:paraId="25DC121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467058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F4C98E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8920BD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4515</w:t>
            </w:r>
          </w:p>
        </w:tc>
      </w:tr>
      <w:tr w:rsidR="002B45EF" w:rsidRPr="002B45EF" w14:paraId="34134C5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6AFBD6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F02BEB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75C1EB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6870</w:t>
            </w:r>
          </w:p>
        </w:tc>
      </w:tr>
      <w:tr w:rsidR="002B45EF" w:rsidRPr="002B45EF" w14:paraId="4C57B64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363803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B3B829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50CEFC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47</w:t>
            </w:r>
          </w:p>
        </w:tc>
      </w:tr>
      <w:tr w:rsidR="002B45EF" w:rsidRPr="002B45EF" w14:paraId="5B94F70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BF8ADD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E31E81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BA1DC8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8123</w:t>
            </w:r>
          </w:p>
        </w:tc>
      </w:tr>
      <w:tr w:rsidR="002B45EF" w:rsidRPr="002B45EF" w14:paraId="203FF3E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CD5FA9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7FC843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D6A40A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P2S2</w:t>
            </w:r>
          </w:p>
        </w:tc>
      </w:tr>
      <w:tr w:rsidR="002B45EF" w:rsidRPr="002B45EF" w14:paraId="65976AC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07BE01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B4FEA8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3E43A2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0645</w:t>
            </w:r>
          </w:p>
        </w:tc>
      </w:tr>
      <w:tr w:rsidR="002B45EF" w:rsidRPr="002B45EF" w14:paraId="7C13E99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CE7CC6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39A48A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0E27E4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228</w:t>
            </w:r>
          </w:p>
        </w:tc>
      </w:tr>
      <w:tr w:rsidR="002B45EF" w:rsidRPr="002B45EF" w14:paraId="6972902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2F5711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CFF74F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F36EEC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765</w:t>
            </w:r>
          </w:p>
        </w:tc>
      </w:tr>
      <w:tr w:rsidR="002B45EF" w:rsidRPr="002B45EF" w14:paraId="1F6AE78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B11BFF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2FDB08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96B2B5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49</w:t>
            </w:r>
          </w:p>
        </w:tc>
      </w:tr>
      <w:tr w:rsidR="002B45EF" w:rsidRPr="002B45EF" w14:paraId="4593908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340D2A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8DD20E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643795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KN2</w:t>
            </w:r>
          </w:p>
        </w:tc>
      </w:tr>
      <w:tr w:rsidR="002B45EF" w:rsidRPr="002B45EF" w14:paraId="173FEB7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91D015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8C8F5B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088480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210</w:t>
            </w:r>
          </w:p>
        </w:tc>
      </w:tr>
      <w:tr w:rsidR="002B45EF" w:rsidRPr="002B45EF" w14:paraId="7DE170C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A39138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AAF70C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786150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Y67</w:t>
            </w:r>
          </w:p>
        </w:tc>
      </w:tr>
      <w:tr w:rsidR="002B45EF" w:rsidRPr="002B45EF" w14:paraId="1E6E324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CAF735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1E847D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718D34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34</w:t>
            </w:r>
          </w:p>
        </w:tc>
      </w:tr>
      <w:tr w:rsidR="002B45EF" w:rsidRPr="002B45EF" w14:paraId="091AB07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48B6BF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3BAAA7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B2A841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23</w:t>
            </w:r>
          </w:p>
        </w:tc>
      </w:tr>
      <w:tr w:rsidR="002B45EF" w:rsidRPr="002B45EF" w14:paraId="3703144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FEF8E1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42B7E5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39ADC5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7972</w:t>
            </w:r>
          </w:p>
        </w:tc>
      </w:tr>
      <w:tr w:rsidR="002B45EF" w:rsidRPr="002B45EF" w14:paraId="3CB2010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C2D9D2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CF2548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7A0BE5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BP4</w:t>
            </w:r>
          </w:p>
        </w:tc>
      </w:tr>
      <w:tr w:rsidR="002B45EF" w:rsidRPr="002B45EF" w14:paraId="70A0182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3DDDD4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17DE88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4F05D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NBJ4</w:t>
            </w:r>
          </w:p>
        </w:tc>
      </w:tr>
      <w:tr w:rsidR="002B45EF" w:rsidRPr="002B45EF" w14:paraId="5081444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CB13C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1C2154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DB62A4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Y5Y7</w:t>
            </w:r>
          </w:p>
        </w:tc>
      </w:tr>
      <w:tr w:rsidR="002B45EF" w:rsidRPr="002B45EF" w14:paraId="7328534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A2456B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1E9F6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4D67A8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5908</w:t>
            </w:r>
          </w:p>
        </w:tc>
      </w:tr>
      <w:tr w:rsidR="002B45EF" w:rsidRPr="002B45EF" w14:paraId="19ABC62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D0FC5B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122337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81C1DB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00533</w:t>
            </w:r>
          </w:p>
        </w:tc>
      </w:tr>
      <w:tr w:rsidR="002B45EF" w:rsidRPr="002B45EF" w14:paraId="3F97FF8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DDD782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457033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9229AC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452</w:t>
            </w:r>
          </w:p>
        </w:tc>
      </w:tr>
      <w:tr w:rsidR="002B45EF" w:rsidRPr="002B45EF" w14:paraId="2F50B6B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53201F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A81E4C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3278C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9435</w:t>
            </w:r>
          </w:p>
        </w:tc>
      </w:tr>
      <w:tr w:rsidR="002B45EF" w:rsidRPr="002B45EF" w14:paraId="682BEFA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67DB84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013986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ACA264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FE7</w:t>
            </w:r>
          </w:p>
        </w:tc>
      </w:tr>
      <w:tr w:rsidR="002B45EF" w:rsidRPr="002B45EF" w14:paraId="39B28E6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8959C6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E9EFBB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2C11C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558</w:t>
            </w:r>
          </w:p>
        </w:tc>
      </w:tr>
      <w:tr w:rsidR="002B45EF" w:rsidRPr="002B45EF" w14:paraId="458D7E9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20EDFF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FB2BD9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71FAF1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11</w:t>
            </w:r>
          </w:p>
        </w:tc>
      </w:tr>
      <w:tr w:rsidR="002B45EF" w:rsidRPr="002B45EF" w14:paraId="57C10E5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03D5FC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D8F829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59106D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ZR6</w:t>
            </w:r>
          </w:p>
        </w:tc>
      </w:tr>
      <w:tr w:rsidR="002B45EF" w:rsidRPr="002B45EF" w14:paraId="20C93F4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451347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A55BC6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6297DB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N126</w:t>
            </w:r>
          </w:p>
        </w:tc>
      </w:tr>
      <w:tr w:rsidR="002B45EF" w:rsidRPr="002B45EF" w14:paraId="22E58A7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38C960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364563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B4C8DB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060</w:t>
            </w:r>
          </w:p>
        </w:tc>
      </w:tr>
      <w:tr w:rsidR="002B45EF" w:rsidRPr="002B45EF" w14:paraId="12C898B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AFE8B3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2EAFF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421766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00391</w:t>
            </w:r>
          </w:p>
        </w:tc>
      </w:tr>
      <w:tr w:rsidR="002B45EF" w:rsidRPr="002B45EF" w14:paraId="6A019E3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496DCD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AA3582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779E2E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3521</w:t>
            </w:r>
          </w:p>
        </w:tc>
      </w:tr>
      <w:tr w:rsidR="002B45EF" w:rsidRPr="002B45EF" w14:paraId="58642ED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B20757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746E78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62D716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BQ6</w:t>
            </w:r>
          </w:p>
        </w:tc>
      </w:tr>
      <w:tr w:rsidR="002B45EF" w:rsidRPr="002B45EF" w14:paraId="23B8C47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665F7A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0DB6E3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D1FB03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9021</w:t>
            </w:r>
          </w:p>
        </w:tc>
      </w:tr>
      <w:tr w:rsidR="002B45EF" w:rsidRPr="002B45EF" w14:paraId="19FEA14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256CF5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75C437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94514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740</w:t>
            </w:r>
          </w:p>
        </w:tc>
      </w:tr>
      <w:tr w:rsidR="002B45EF" w:rsidRPr="002B45EF" w14:paraId="66016CC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87DF92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3CB6D1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E25AA4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3251</w:t>
            </w:r>
          </w:p>
        </w:tc>
      </w:tr>
      <w:tr w:rsidR="002B45EF" w:rsidRPr="002B45EF" w14:paraId="69050F9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FB7277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07124B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F9B6F2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1693</w:t>
            </w:r>
          </w:p>
        </w:tc>
      </w:tr>
      <w:tr w:rsidR="002B45EF" w:rsidRPr="002B45EF" w14:paraId="6B51953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234634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ED0AC6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73961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6481</w:t>
            </w:r>
          </w:p>
        </w:tc>
      </w:tr>
      <w:tr w:rsidR="002B45EF" w:rsidRPr="002B45EF" w14:paraId="55C81F8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3D66D4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42AC78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8349F1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N3J6</w:t>
            </w:r>
          </w:p>
        </w:tc>
      </w:tr>
      <w:tr w:rsidR="002B45EF" w:rsidRPr="002B45EF" w14:paraId="7B001AD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96E66A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B64914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C26E3D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3470</w:t>
            </w:r>
          </w:p>
        </w:tc>
      </w:tr>
      <w:tr w:rsidR="002B45EF" w:rsidRPr="002B45EF" w14:paraId="0071800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E1221F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8ACD5D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93A6C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5290</w:t>
            </w:r>
          </w:p>
        </w:tc>
      </w:tr>
      <w:tr w:rsidR="002B45EF" w:rsidRPr="002B45EF" w14:paraId="2BE3232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D484ED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A04D1C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F10F4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50</w:t>
            </w:r>
          </w:p>
        </w:tc>
      </w:tr>
      <w:tr w:rsidR="002B45EF" w:rsidRPr="002B45EF" w14:paraId="41BA232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3C96B2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11FE5D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FC272C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4764</w:t>
            </w:r>
          </w:p>
        </w:tc>
      </w:tr>
      <w:tr w:rsidR="002B45EF" w:rsidRPr="002B45EF" w14:paraId="2EBA70D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CE4118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481008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3FEBD8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43505</w:t>
            </w:r>
          </w:p>
        </w:tc>
      </w:tr>
      <w:tr w:rsidR="002B45EF" w:rsidRPr="002B45EF" w14:paraId="32F73F5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186A3F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54C403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948A53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Y2T3</w:t>
            </w:r>
          </w:p>
        </w:tc>
      </w:tr>
      <w:tr w:rsidR="002B45EF" w:rsidRPr="002B45EF" w14:paraId="2D3374C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246D3D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238A42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1FE8B5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WXD2</w:t>
            </w:r>
          </w:p>
        </w:tc>
      </w:tr>
      <w:tr w:rsidR="002B45EF" w:rsidRPr="002B45EF" w14:paraId="268C2B9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A13B25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0AC6D7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1F1711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090</w:t>
            </w:r>
          </w:p>
        </w:tc>
      </w:tr>
      <w:tr w:rsidR="002B45EF" w:rsidRPr="002B45EF" w14:paraId="79DCE33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A70139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ACAEB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3B7B66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78324</w:t>
            </w:r>
          </w:p>
        </w:tc>
      </w:tr>
      <w:tr w:rsidR="002B45EF" w:rsidRPr="002B45EF" w14:paraId="4CD6D16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A06448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D7F865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051CA9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5285</w:t>
            </w:r>
          </w:p>
        </w:tc>
      </w:tr>
      <w:tr w:rsidR="002B45EF" w:rsidRPr="002B45EF" w14:paraId="15F4BD2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82C83F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ECF2D8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D12D15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9574</w:t>
            </w:r>
          </w:p>
        </w:tc>
      </w:tr>
      <w:tr w:rsidR="002B45EF" w:rsidRPr="002B45EF" w14:paraId="4BCE781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909923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3BAE1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F9254D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NFZ8</w:t>
            </w:r>
          </w:p>
        </w:tc>
      </w:tr>
      <w:tr w:rsidR="002B45EF" w:rsidRPr="002B45EF" w14:paraId="45EB16E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AE1704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59D4BE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E75BD4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823</w:t>
            </w:r>
          </w:p>
        </w:tc>
      </w:tr>
      <w:tr w:rsidR="002B45EF" w:rsidRPr="002B45EF" w14:paraId="37295B7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6DA41A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E169F0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4DFC22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9641</w:t>
            </w:r>
          </w:p>
        </w:tc>
      </w:tr>
      <w:tr w:rsidR="002B45EF" w:rsidRPr="002B45EF" w14:paraId="5FA43EC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A6CEA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251CDA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74A7CD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772</w:t>
            </w:r>
          </w:p>
        </w:tc>
      </w:tr>
      <w:tr w:rsidR="002B45EF" w:rsidRPr="002B45EF" w14:paraId="7BCD9AE3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B08A5F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5D2E5F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CE1A2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3591</w:t>
            </w:r>
          </w:p>
        </w:tc>
      </w:tr>
      <w:tr w:rsidR="002B45EF" w:rsidRPr="002B45EF" w14:paraId="7398F51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9BBDF1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769588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F762C9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1769</w:t>
            </w:r>
          </w:p>
        </w:tc>
      </w:tr>
      <w:tr w:rsidR="002B45EF" w:rsidRPr="002B45EF" w14:paraId="454321C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DFE7C2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6ED71B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E30E80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7169</w:t>
            </w:r>
          </w:p>
        </w:tc>
      </w:tr>
      <w:tr w:rsidR="002B45EF" w:rsidRPr="002B45EF" w14:paraId="11F2193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B72933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586CEB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FB4461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3142</w:t>
            </w:r>
          </w:p>
        </w:tc>
      </w:tr>
      <w:tr w:rsidR="002B45EF" w:rsidRPr="002B45EF" w14:paraId="6C822F6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FBDBDD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D29257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E902FB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985</w:t>
            </w:r>
          </w:p>
        </w:tc>
      </w:tr>
      <w:tr w:rsidR="002B45EF" w:rsidRPr="002B45EF" w14:paraId="7E3C194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96172A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A789B2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FE423B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9827</w:t>
            </w:r>
          </w:p>
        </w:tc>
      </w:tr>
      <w:tr w:rsidR="002B45EF" w:rsidRPr="002B45EF" w14:paraId="0EDD952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2A35A5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CCA9D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99D9EA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067</w:t>
            </w:r>
          </w:p>
        </w:tc>
      </w:tr>
      <w:tr w:rsidR="002B45EF" w:rsidRPr="002B45EF" w14:paraId="45B55AC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5AF395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E372EA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60555B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075</w:t>
            </w:r>
          </w:p>
        </w:tc>
      </w:tr>
      <w:tr w:rsidR="002B45EF" w:rsidRPr="002B45EF" w14:paraId="6B30017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967E79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22C9C9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481308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43</w:t>
            </w:r>
          </w:p>
        </w:tc>
      </w:tr>
      <w:tr w:rsidR="002B45EF" w:rsidRPr="002B45EF" w14:paraId="63FAD82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BB603B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0B8B8E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99B403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5818</w:t>
            </w:r>
          </w:p>
        </w:tc>
      </w:tr>
      <w:tr w:rsidR="002B45EF" w:rsidRPr="002B45EF" w14:paraId="4E1EE16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942CCC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2B7814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E7727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78509</w:t>
            </w:r>
          </w:p>
        </w:tc>
      </w:tr>
      <w:tr w:rsidR="002B45EF" w:rsidRPr="002B45EF" w14:paraId="7DC11F7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1B9F04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544A98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628FEB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5166</w:t>
            </w:r>
          </w:p>
        </w:tc>
      </w:tr>
      <w:tr w:rsidR="002B45EF" w:rsidRPr="002B45EF" w14:paraId="5CBFD80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4E1797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8FDA4A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5A3174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55</w:t>
            </w:r>
          </w:p>
        </w:tc>
      </w:tr>
      <w:tr w:rsidR="002B45EF" w:rsidRPr="002B45EF" w14:paraId="584CF23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6CE6B7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7FD8A8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B9004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5311</w:t>
            </w:r>
          </w:p>
        </w:tc>
      </w:tr>
      <w:tr w:rsidR="002B45EF" w:rsidRPr="002B45EF" w14:paraId="7C30181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AF5384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C7D68F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22FBB4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5240</w:t>
            </w:r>
          </w:p>
        </w:tc>
      </w:tr>
      <w:tr w:rsidR="002B45EF" w:rsidRPr="002B45EF" w14:paraId="0CD49B0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C19E66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A8F47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4B7DE3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87</w:t>
            </w:r>
          </w:p>
        </w:tc>
      </w:tr>
      <w:tr w:rsidR="002B45EF" w:rsidRPr="002B45EF" w14:paraId="021C69E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34D2EF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30FB37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C65A29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5858</w:t>
            </w:r>
          </w:p>
        </w:tc>
      </w:tr>
      <w:tr w:rsidR="002B45EF" w:rsidRPr="002B45EF" w14:paraId="47134B9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718A3D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751EA1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C8E385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602</w:t>
            </w:r>
          </w:p>
        </w:tc>
      </w:tr>
      <w:tr w:rsidR="002B45EF" w:rsidRPr="002B45EF" w14:paraId="41DEC09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A48140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A36575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1C29BC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3121</w:t>
            </w:r>
          </w:p>
        </w:tc>
      </w:tr>
      <w:tr w:rsidR="002B45EF" w:rsidRPr="002B45EF" w14:paraId="0AF8F84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9901E0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8DCC7F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8F004E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156</w:t>
            </w:r>
          </w:p>
        </w:tc>
      </w:tr>
      <w:tr w:rsidR="002B45EF" w:rsidRPr="002B45EF" w14:paraId="189454B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C594D8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900F5E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4E7B84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8428</w:t>
            </w:r>
          </w:p>
        </w:tc>
      </w:tr>
      <w:tr w:rsidR="002B45EF" w:rsidRPr="002B45EF" w14:paraId="348EA1A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D8254F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C0307F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B56307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2860</w:t>
            </w:r>
          </w:p>
        </w:tc>
      </w:tr>
      <w:tr w:rsidR="002B45EF" w:rsidRPr="002B45EF" w14:paraId="79CEE6F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EDD05F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039F32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A32CC2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0451</w:t>
            </w:r>
          </w:p>
        </w:tc>
      </w:tr>
      <w:tr w:rsidR="002B45EF" w:rsidRPr="002B45EF" w14:paraId="45CBDC1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17F295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661841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616050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5877</w:t>
            </w:r>
          </w:p>
        </w:tc>
      </w:tr>
      <w:tr w:rsidR="002B45EF" w:rsidRPr="002B45EF" w14:paraId="12D5FEB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8C77CF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812711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68A4DC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4118</w:t>
            </w:r>
          </w:p>
        </w:tc>
      </w:tr>
      <w:tr w:rsidR="002B45EF" w:rsidRPr="002B45EF" w14:paraId="41D54EE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6999A4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DBF9F6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B5332E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2246</w:t>
            </w:r>
          </w:p>
        </w:tc>
      </w:tr>
      <w:tr w:rsidR="002B45EF" w:rsidRPr="002B45EF" w14:paraId="11D2425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F41566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89D714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B0ECCC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216</w:t>
            </w:r>
          </w:p>
        </w:tc>
      </w:tr>
      <w:tr w:rsidR="002B45EF" w:rsidRPr="002B45EF" w14:paraId="0310D76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A46B90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63408D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5442A1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NRN5</w:t>
            </w:r>
          </w:p>
        </w:tc>
      </w:tr>
      <w:tr w:rsidR="002B45EF" w:rsidRPr="002B45EF" w14:paraId="39A0972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8256D9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EE99FB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3A0C48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3473</w:t>
            </w:r>
          </w:p>
        </w:tc>
      </w:tr>
      <w:tr w:rsidR="002B45EF" w:rsidRPr="002B45EF" w14:paraId="7551E1C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0D4B0A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A88E01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0089BE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NQ79</w:t>
            </w:r>
          </w:p>
        </w:tc>
      </w:tr>
      <w:tr w:rsidR="002B45EF" w:rsidRPr="002B45EF" w14:paraId="7F65BF2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150837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D027C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493A67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195</w:t>
            </w:r>
          </w:p>
        </w:tc>
      </w:tr>
      <w:tr w:rsidR="002B45EF" w:rsidRPr="002B45EF" w14:paraId="23B6217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D64180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3FAE05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A7C758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HG2</w:t>
            </w:r>
          </w:p>
        </w:tc>
      </w:tr>
      <w:tr w:rsidR="002B45EF" w:rsidRPr="002B45EF" w14:paraId="70A0EAA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D2EFFD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19AFA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77362C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408</w:t>
            </w:r>
          </w:p>
        </w:tc>
      </w:tr>
      <w:tr w:rsidR="002B45EF" w:rsidRPr="002B45EF" w14:paraId="4D9972C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85695E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CC2AB2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32C828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53EL9</w:t>
            </w:r>
          </w:p>
        </w:tc>
      </w:tr>
      <w:tr w:rsidR="002B45EF" w:rsidRPr="002B45EF" w14:paraId="1E7748D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2D60DE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8E0DC5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71EBF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63</w:t>
            </w:r>
          </w:p>
        </w:tc>
      </w:tr>
      <w:tr w:rsidR="002B45EF" w:rsidRPr="002B45EF" w14:paraId="4DBE4CE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1312FB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700B61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156105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7797</w:t>
            </w:r>
          </w:p>
        </w:tc>
      </w:tr>
      <w:tr w:rsidR="002B45EF" w:rsidRPr="002B45EF" w14:paraId="4961A07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898E53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C9EBB7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08A6C1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P121</w:t>
            </w:r>
          </w:p>
        </w:tc>
      </w:tr>
      <w:tr w:rsidR="002B45EF" w:rsidRPr="002B45EF" w14:paraId="7991311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1560DE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D616AB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D47764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M22</w:t>
            </w:r>
          </w:p>
        </w:tc>
      </w:tr>
      <w:tr w:rsidR="002B45EF" w:rsidRPr="002B45EF" w14:paraId="78CD464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21470F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53F275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2D4625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8058</w:t>
            </w:r>
          </w:p>
        </w:tc>
      </w:tr>
      <w:tr w:rsidR="002B45EF" w:rsidRPr="002B45EF" w14:paraId="52F51AD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60EAF4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C66C60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DC6E96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5502</w:t>
            </w:r>
          </w:p>
        </w:tc>
      </w:tr>
      <w:tr w:rsidR="002B45EF" w:rsidRPr="002B45EF" w14:paraId="6DD4918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0137ED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6F6356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E6AAF5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Y4C0</w:t>
            </w:r>
          </w:p>
        </w:tc>
      </w:tr>
      <w:tr w:rsidR="002B45EF" w:rsidRPr="002B45EF" w14:paraId="3A5E296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EE0302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9A50E7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C29603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LB1</w:t>
            </w:r>
          </w:p>
        </w:tc>
      </w:tr>
      <w:tr w:rsidR="002B45EF" w:rsidRPr="002B45EF" w14:paraId="5756E20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966359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121F8E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F55BD9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520</w:t>
            </w:r>
          </w:p>
        </w:tc>
      </w:tr>
      <w:tr w:rsidR="002B45EF" w:rsidRPr="002B45EF" w14:paraId="4EB419C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B2B26A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175A56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578C7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5904</w:t>
            </w:r>
          </w:p>
        </w:tc>
      </w:tr>
      <w:tr w:rsidR="002B45EF" w:rsidRPr="002B45EF" w14:paraId="7E14F2A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E4DD24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A87D97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8AD5EA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X73</w:t>
            </w:r>
          </w:p>
        </w:tc>
      </w:tr>
      <w:tr w:rsidR="002B45EF" w:rsidRPr="002B45EF" w14:paraId="582465F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4ADBD2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83F05F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4D5C64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6VB7</w:t>
            </w:r>
          </w:p>
        </w:tc>
      </w:tr>
      <w:tr w:rsidR="002B45EF" w:rsidRPr="002B45EF" w14:paraId="3ADE6BE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767815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8DA396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6D8165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4982</w:t>
            </w:r>
          </w:p>
        </w:tc>
      </w:tr>
      <w:tr w:rsidR="002B45EF" w:rsidRPr="002B45EF" w14:paraId="658103A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1DEB51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7D61F5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C7CA98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114</w:t>
            </w:r>
          </w:p>
        </w:tc>
      </w:tr>
      <w:tr w:rsidR="002B45EF" w:rsidRPr="002B45EF" w14:paraId="29ECDDC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176D6F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720C63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F6251E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4289</w:t>
            </w:r>
          </w:p>
        </w:tc>
      </w:tr>
      <w:tr w:rsidR="002B45EF" w:rsidRPr="002B45EF" w14:paraId="723541E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F05645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CE6AB1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83EF47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5196</w:t>
            </w:r>
          </w:p>
        </w:tc>
      </w:tr>
      <w:tr w:rsidR="002B45EF" w:rsidRPr="002B45EF" w14:paraId="6DEF2F2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02E68D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B45EF">
              <w:rPr>
                <w:rFonts w:cstheme="minorHAnsi"/>
                <w:sz w:val="18"/>
                <w:szCs w:val="18"/>
              </w:rPr>
              <w:t>Complementary</w:t>
            </w:r>
            <w:proofErr w:type="spellEnd"/>
            <w:r w:rsidRPr="002B45E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B45EF">
              <w:rPr>
                <w:rFonts w:cstheme="minorHAnsi"/>
                <w:sz w:val="18"/>
                <w:szCs w:val="18"/>
              </w:rPr>
              <w:t>analysis</w:t>
            </w:r>
            <w:proofErr w:type="spellEnd"/>
            <w:r>
              <w:rPr>
                <w:rFonts w:cstheme="minorHAnsi"/>
                <w:sz w:val="18"/>
                <w:szCs w:val="18"/>
              </w:rPr>
              <w:t>,</w:t>
            </w:r>
            <w:r w:rsidRPr="002B45EF">
              <w:rPr>
                <w:rFonts w:cstheme="minorHAnsi"/>
                <w:sz w:val="18"/>
                <w:szCs w:val="18"/>
              </w:rPr>
              <w:t xml:space="preserve">  limma</w:t>
            </w:r>
          </w:p>
        </w:tc>
        <w:tc>
          <w:tcPr>
            <w:tcW w:w="867" w:type="pct"/>
            <w:noWrap/>
            <w:hideMark/>
          </w:tcPr>
          <w:p w14:paraId="0F78571F" w14:textId="77777777" w:rsidR="002B45EF" w:rsidRPr="002B45EF" w:rsidRDefault="002B45EF" w:rsidP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85" w:type="pct"/>
            <w:noWrap/>
            <w:hideMark/>
          </w:tcPr>
          <w:p w14:paraId="16B30C6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2258</w:t>
            </w:r>
          </w:p>
        </w:tc>
      </w:tr>
      <w:tr w:rsidR="002B45EF" w:rsidRPr="002B45EF" w14:paraId="51734EA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BF0BA8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ANOVA</w:t>
            </w:r>
          </w:p>
        </w:tc>
        <w:tc>
          <w:tcPr>
            <w:tcW w:w="867" w:type="pct"/>
            <w:noWrap/>
            <w:hideMark/>
          </w:tcPr>
          <w:p w14:paraId="2D2F898E" w14:textId="77777777" w:rsidR="002B45EF" w:rsidRPr="002B45EF" w:rsidRDefault="002B45EF" w:rsidP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85" w:type="pct"/>
            <w:noWrap/>
            <w:hideMark/>
          </w:tcPr>
          <w:p w14:paraId="13BCEA4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75</w:t>
            </w:r>
          </w:p>
        </w:tc>
      </w:tr>
      <w:tr w:rsidR="002B45EF" w:rsidRPr="002B45EF" w14:paraId="13EAA84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F9E09E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CEDDE1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C6D308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822</w:t>
            </w:r>
          </w:p>
        </w:tc>
      </w:tr>
      <w:tr w:rsidR="002B45EF" w:rsidRPr="002B45EF" w14:paraId="29A5FAE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C47208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FB6FE3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A430F1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S96</w:t>
            </w:r>
          </w:p>
        </w:tc>
      </w:tr>
      <w:tr w:rsidR="002B45EF" w:rsidRPr="002B45EF" w14:paraId="118759C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F9685A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C92DB9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8FF345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08</w:t>
            </w:r>
          </w:p>
        </w:tc>
      </w:tr>
      <w:tr w:rsidR="002B45EF" w:rsidRPr="002B45EF" w14:paraId="00DD5C9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08AEF6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D0FBF7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03087F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75509</w:t>
            </w:r>
          </w:p>
        </w:tc>
      </w:tr>
      <w:tr w:rsidR="002B45EF" w:rsidRPr="002B45EF" w14:paraId="57CF074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734B28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BB1404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9FADBC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71</w:t>
            </w:r>
          </w:p>
        </w:tc>
      </w:tr>
      <w:tr w:rsidR="002B45EF" w:rsidRPr="002B45EF" w14:paraId="7CD1C3F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C58589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44C3CA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BBEABC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339</w:t>
            </w:r>
          </w:p>
        </w:tc>
      </w:tr>
      <w:tr w:rsidR="002B45EF" w:rsidRPr="002B45EF" w14:paraId="189525C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657DB8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38DD38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2F9148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75326</w:t>
            </w:r>
          </w:p>
        </w:tc>
      </w:tr>
      <w:tr w:rsidR="002B45EF" w:rsidRPr="002B45EF" w14:paraId="5DC70B8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CD73FF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8BE16E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F80DDB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6270</w:t>
            </w:r>
          </w:p>
        </w:tc>
      </w:tr>
      <w:tr w:rsidR="002B45EF" w:rsidRPr="002B45EF" w14:paraId="440C287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812F80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AC26CF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FDB886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9622</w:t>
            </w:r>
          </w:p>
        </w:tc>
      </w:tr>
      <w:tr w:rsidR="002B45EF" w:rsidRPr="002B45EF" w14:paraId="7C0263C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1782EC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AA8275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FFA2FA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737</w:t>
            </w:r>
          </w:p>
        </w:tc>
      </w:tr>
      <w:tr w:rsidR="002B45EF" w:rsidRPr="002B45EF" w14:paraId="46E8EB1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2BB4BF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65D5DA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6DEA83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003</w:t>
            </w:r>
          </w:p>
        </w:tc>
      </w:tr>
      <w:tr w:rsidR="002B45EF" w:rsidRPr="002B45EF" w14:paraId="3A73EEF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0900E1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179C42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765E0F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6727</w:t>
            </w:r>
          </w:p>
        </w:tc>
      </w:tr>
      <w:tr w:rsidR="002B45EF" w:rsidRPr="002B45EF" w14:paraId="202DCEE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CA3836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7F3C73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E2DDAC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C0A0</w:t>
            </w:r>
          </w:p>
        </w:tc>
      </w:tr>
      <w:tr w:rsidR="002B45EF" w:rsidRPr="002B45EF" w14:paraId="0CD1E2B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866E43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E4CB35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F8A044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8745</w:t>
            </w:r>
          </w:p>
        </w:tc>
      </w:tr>
      <w:tr w:rsidR="002B45EF" w:rsidRPr="002B45EF" w14:paraId="0D248B9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AF2792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31F2A6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DABA6A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65</w:t>
            </w:r>
          </w:p>
        </w:tc>
      </w:tr>
      <w:tr w:rsidR="002B45EF" w:rsidRPr="002B45EF" w14:paraId="48C0A0A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E0CDC0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E62CCA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F519B5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Y646</w:t>
            </w:r>
          </w:p>
        </w:tc>
      </w:tr>
      <w:tr w:rsidR="002B45EF" w:rsidRPr="002B45EF" w14:paraId="15F537B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0DF4CC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190632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B389D3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6610</w:t>
            </w:r>
          </w:p>
        </w:tc>
      </w:tr>
      <w:tr w:rsidR="002B45EF" w:rsidRPr="002B45EF" w14:paraId="5795BB6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B66C89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12AE8C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632027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90</w:t>
            </w:r>
          </w:p>
        </w:tc>
      </w:tr>
      <w:tr w:rsidR="002B45EF" w:rsidRPr="002B45EF" w14:paraId="0E51E6E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643BB1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F6CEBD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0A0A7C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7900</w:t>
            </w:r>
          </w:p>
        </w:tc>
      </w:tr>
      <w:tr w:rsidR="002B45EF" w:rsidRPr="002B45EF" w14:paraId="5FB98CA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714ACD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F37D4C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BE9B45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6396</w:t>
            </w:r>
          </w:p>
        </w:tc>
      </w:tr>
      <w:tr w:rsidR="002B45EF" w:rsidRPr="002B45EF" w14:paraId="208B8E1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C5500C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40CFCD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14D60E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954</w:t>
            </w:r>
          </w:p>
        </w:tc>
      </w:tr>
      <w:tr w:rsidR="002B45EF" w:rsidRPr="002B45EF" w14:paraId="1127F09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4D6816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42E90E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7AA56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0909</w:t>
            </w:r>
          </w:p>
        </w:tc>
      </w:tr>
      <w:tr w:rsidR="002B45EF" w:rsidRPr="002B45EF" w14:paraId="774170D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44626C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24A6A2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BD7F79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747</w:t>
            </w:r>
          </w:p>
        </w:tc>
      </w:tr>
      <w:tr w:rsidR="002B45EF" w:rsidRPr="002B45EF" w14:paraId="4A011E8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493731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B280E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609334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4624</w:t>
            </w:r>
          </w:p>
        </w:tc>
      </w:tr>
      <w:tr w:rsidR="002B45EF" w:rsidRPr="002B45EF" w14:paraId="7EA95AA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7FE1FC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B15E83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27B48E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53</w:t>
            </w:r>
          </w:p>
        </w:tc>
      </w:tr>
      <w:tr w:rsidR="002B45EF" w:rsidRPr="002B45EF" w14:paraId="6E0AAE7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206A4A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3E8B17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0EC8DD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2818</w:t>
            </w:r>
          </w:p>
        </w:tc>
      </w:tr>
      <w:tr w:rsidR="002B45EF" w:rsidRPr="002B45EF" w14:paraId="610CEA13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AD34BD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7115DD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0498F5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9674</w:t>
            </w:r>
          </w:p>
        </w:tc>
      </w:tr>
      <w:tr w:rsidR="002B45EF" w:rsidRPr="002B45EF" w14:paraId="05F3AA7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77CC33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85975B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B0690F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1222</w:t>
            </w:r>
          </w:p>
        </w:tc>
      </w:tr>
      <w:tr w:rsidR="002B45EF" w:rsidRPr="002B45EF" w14:paraId="16C5E10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FDEAE0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CC741D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335ECB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9486</w:t>
            </w:r>
          </w:p>
        </w:tc>
      </w:tr>
      <w:tr w:rsidR="002B45EF" w:rsidRPr="002B45EF" w14:paraId="762BFDF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05668C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DFEDD6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580B85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0774</w:t>
            </w:r>
          </w:p>
        </w:tc>
      </w:tr>
      <w:tr w:rsidR="002B45EF" w:rsidRPr="002B45EF" w14:paraId="64DB027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0BA3D2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3C8CDF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99283E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1916</w:t>
            </w:r>
          </w:p>
        </w:tc>
      </w:tr>
      <w:tr w:rsidR="002B45EF" w:rsidRPr="002B45EF" w14:paraId="4451709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0FA8F5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75A872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FEB42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9905</w:t>
            </w:r>
          </w:p>
        </w:tc>
      </w:tr>
      <w:tr w:rsidR="002B45EF" w:rsidRPr="002B45EF" w14:paraId="3431859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35839F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AB3FFD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6B79E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XB8</w:t>
            </w:r>
          </w:p>
        </w:tc>
      </w:tr>
      <w:tr w:rsidR="002B45EF" w:rsidRPr="002B45EF" w14:paraId="6BB32A0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ADEBB6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limma</w:t>
            </w:r>
          </w:p>
        </w:tc>
        <w:tc>
          <w:tcPr>
            <w:tcW w:w="867" w:type="pct"/>
            <w:noWrap/>
            <w:hideMark/>
          </w:tcPr>
          <w:p w14:paraId="7DC97965" w14:textId="77777777" w:rsidR="002B45EF" w:rsidRPr="002B45EF" w:rsidRDefault="002B45EF" w:rsidP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885" w:type="pct"/>
            <w:noWrap/>
            <w:hideMark/>
          </w:tcPr>
          <w:p w14:paraId="3543236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6033</w:t>
            </w:r>
          </w:p>
        </w:tc>
      </w:tr>
      <w:tr w:rsidR="002B45EF" w:rsidRPr="002B45EF" w14:paraId="68D056F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35FF3B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315443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1E5D2B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5052</w:t>
            </w:r>
          </w:p>
        </w:tc>
      </w:tr>
      <w:tr w:rsidR="002B45EF" w:rsidRPr="002B45EF" w14:paraId="5EAEDAE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BA5484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ED3AB8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67658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0472</w:t>
            </w:r>
          </w:p>
        </w:tc>
      </w:tr>
      <w:tr w:rsidR="002B45EF" w:rsidRPr="002B45EF" w14:paraId="6273F0A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511FC6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E0E009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A39B22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42</w:t>
            </w:r>
          </w:p>
        </w:tc>
      </w:tr>
      <w:tr w:rsidR="002B45EF" w:rsidRPr="002B45EF" w14:paraId="6942AAA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4E363B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75871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1CDA51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856</w:t>
            </w:r>
          </w:p>
        </w:tc>
      </w:tr>
      <w:tr w:rsidR="002B45EF" w:rsidRPr="002B45EF" w14:paraId="682AD4C3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D98F5C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01A70F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16DB0F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5031</w:t>
            </w:r>
          </w:p>
        </w:tc>
      </w:tr>
      <w:tr w:rsidR="002B45EF" w:rsidRPr="002B45EF" w14:paraId="73A1ED9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E311F4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D8A7F7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5492F2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WVQ1</w:t>
            </w:r>
          </w:p>
        </w:tc>
      </w:tr>
      <w:tr w:rsidR="002B45EF" w:rsidRPr="002B45EF" w14:paraId="54AEAB5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624833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1CA81D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0E4CD8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9823</w:t>
            </w:r>
          </w:p>
        </w:tc>
      </w:tr>
      <w:tr w:rsidR="002B45EF" w:rsidRPr="002B45EF" w14:paraId="19205E3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BF0BC0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D6AC0B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371358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5VST9</w:t>
            </w:r>
          </w:p>
        </w:tc>
      </w:tr>
      <w:tr w:rsidR="002B45EF" w:rsidRPr="002B45EF" w14:paraId="744F680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9CBC88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9D8239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3D9C46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4618</w:t>
            </w:r>
          </w:p>
        </w:tc>
      </w:tr>
      <w:tr w:rsidR="002B45EF" w:rsidRPr="002B45EF" w14:paraId="0194321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5567D2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20C2C6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80FCF6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6568</w:t>
            </w:r>
          </w:p>
        </w:tc>
      </w:tr>
      <w:tr w:rsidR="002B45EF" w:rsidRPr="002B45EF" w14:paraId="5608D9B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D5218A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189CF3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EE0181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3908</w:t>
            </w:r>
          </w:p>
        </w:tc>
      </w:tr>
      <w:tr w:rsidR="002B45EF" w:rsidRPr="002B45EF" w14:paraId="1F63D74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C94ED2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5B3A2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ED1BD9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0599</w:t>
            </w:r>
          </w:p>
        </w:tc>
      </w:tr>
      <w:tr w:rsidR="002B45EF" w:rsidRPr="002B45EF" w14:paraId="32E1A08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4475F5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121798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C40F41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748</w:t>
            </w:r>
          </w:p>
        </w:tc>
      </w:tr>
      <w:tr w:rsidR="002B45EF" w:rsidRPr="002B45EF" w14:paraId="663810C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4D72F8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E4756D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1DC29B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74</w:t>
            </w:r>
          </w:p>
        </w:tc>
      </w:tr>
      <w:tr w:rsidR="002B45EF" w:rsidRPr="002B45EF" w14:paraId="356A2E2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FE8022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2A7489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697B79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450</w:t>
            </w:r>
          </w:p>
        </w:tc>
      </w:tr>
      <w:tr w:rsidR="002B45EF" w:rsidRPr="002B45EF" w14:paraId="11A12B6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579B7B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98A5CC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C16CC1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UJ0</w:t>
            </w:r>
          </w:p>
        </w:tc>
      </w:tr>
      <w:tr w:rsidR="002B45EF" w:rsidRPr="002B45EF" w14:paraId="502AC99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F0A26F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384CB4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87874E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51</w:t>
            </w:r>
          </w:p>
        </w:tc>
      </w:tr>
      <w:tr w:rsidR="002B45EF" w:rsidRPr="002B45EF" w14:paraId="23F4386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483AA3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A2631C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650C72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3471</w:t>
            </w:r>
          </w:p>
        </w:tc>
      </w:tr>
      <w:tr w:rsidR="002B45EF" w:rsidRPr="002B45EF" w14:paraId="6DC6030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B245AB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CBA4C5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20FA8A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6276</w:t>
            </w:r>
          </w:p>
        </w:tc>
      </w:tr>
      <w:tr w:rsidR="002B45EF" w:rsidRPr="002B45EF" w14:paraId="0B1D3F7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06F271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33C823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35D3DE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2119</w:t>
            </w:r>
          </w:p>
        </w:tc>
      </w:tr>
      <w:tr w:rsidR="002B45EF" w:rsidRPr="002B45EF" w14:paraId="375A527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C18323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4C139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C997CE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1362</w:t>
            </w:r>
          </w:p>
        </w:tc>
      </w:tr>
      <w:tr w:rsidR="002B45EF" w:rsidRPr="002B45EF" w14:paraId="4D1D093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F1B365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00728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36BDD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3987</w:t>
            </w:r>
          </w:p>
        </w:tc>
      </w:tr>
      <w:tr w:rsidR="002B45EF" w:rsidRPr="002B45EF" w14:paraId="28C8A4E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DF75A5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551DA3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02DD17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4594</w:t>
            </w:r>
          </w:p>
        </w:tc>
      </w:tr>
      <w:tr w:rsidR="002B45EF" w:rsidRPr="002B45EF" w14:paraId="5B40911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46A3AD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A60CBB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E73CB0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9972</w:t>
            </w:r>
          </w:p>
        </w:tc>
      </w:tr>
      <w:tr w:rsidR="002B45EF" w:rsidRPr="002B45EF" w14:paraId="2BA1C4B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70A755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43A87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A21F9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441</w:t>
            </w:r>
          </w:p>
        </w:tc>
      </w:tr>
      <w:tr w:rsidR="002B45EF" w:rsidRPr="002B45EF" w14:paraId="6FFDF39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804351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47564F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6AEEE6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7174</w:t>
            </w:r>
          </w:p>
        </w:tc>
      </w:tr>
      <w:tr w:rsidR="002B45EF" w:rsidRPr="002B45EF" w14:paraId="718F2ED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C76A47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E908DD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A9E9A3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TAG5</w:t>
            </w:r>
          </w:p>
        </w:tc>
      </w:tr>
      <w:tr w:rsidR="002B45EF" w:rsidRPr="002B45EF" w14:paraId="00AE696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D048F1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2F1A2B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AFD40D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3091</w:t>
            </w:r>
          </w:p>
        </w:tc>
      </w:tr>
      <w:tr w:rsidR="002B45EF" w:rsidRPr="002B45EF" w14:paraId="66465DE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E0F603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EEA6A0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1F3851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1246</w:t>
            </w:r>
          </w:p>
        </w:tc>
      </w:tr>
      <w:tr w:rsidR="002B45EF" w:rsidRPr="002B45EF" w14:paraId="289C8B9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48D8C3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548C1E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344271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452</w:t>
            </w:r>
          </w:p>
        </w:tc>
      </w:tr>
      <w:tr w:rsidR="002B45EF" w:rsidRPr="002B45EF" w14:paraId="762B90E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8A367A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FCC8F6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5A5D6B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NQX5</w:t>
            </w:r>
          </w:p>
        </w:tc>
      </w:tr>
      <w:tr w:rsidR="002B45EF" w:rsidRPr="002B45EF" w14:paraId="4FACDC5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0621CE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EFC561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17F675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1801</w:t>
            </w:r>
          </w:p>
        </w:tc>
      </w:tr>
      <w:tr w:rsidR="002B45EF" w:rsidRPr="002B45EF" w14:paraId="40C99CA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58E882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809BB4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86333D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NYQ8</w:t>
            </w:r>
          </w:p>
        </w:tc>
      </w:tr>
      <w:tr w:rsidR="002B45EF" w:rsidRPr="002B45EF" w14:paraId="3E866F3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18B4D5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822F5E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041271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BX1</w:t>
            </w:r>
          </w:p>
        </w:tc>
      </w:tr>
      <w:tr w:rsidR="002B45EF" w:rsidRPr="002B45EF" w14:paraId="412063E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6651EC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05A2F3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ED29EB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769</w:t>
            </w:r>
          </w:p>
        </w:tc>
      </w:tr>
      <w:tr w:rsidR="002B45EF" w:rsidRPr="002B45EF" w14:paraId="5C1221A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2A51A9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2FACB6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A5939F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6UD1</w:t>
            </w:r>
          </w:p>
        </w:tc>
      </w:tr>
      <w:tr w:rsidR="002B45EF" w:rsidRPr="002B45EF" w14:paraId="1BEC90A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EA305B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F1E76A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EBB8BB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2937</w:t>
            </w:r>
          </w:p>
        </w:tc>
      </w:tr>
      <w:tr w:rsidR="002B45EF" w:rsidRPr="002B45EF" w14:paraId="109FA41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D770D7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B4C9F8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5906C8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7Z7M0</w:t>
            </w:r>
          </w:p>
        </w:tc>
      </w:tr>
      <w:tr w:rsidR="002B45EF" w:rsidRPr="002B45EF" w14:paraId="3C2D444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76729F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BC3107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55AEC6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P202</w:t>
            </w:r>
          </w:p>
        </w:tc>
      </w:tr>
      <w:tr w:rsidR="002B45EF" w:rsidRPr="002B45EF" w14:paraId="322CA90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FA2200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9B48A0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E1F4F2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1279</w:t>
            </w:r>
          </w:p>
        </w:tc>
      </w:tr>
      <w:tr w:rsidR="002B45EF" w:rsidRPr="002B45EF" w14:paraId="46F5564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65DD9F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97FEA2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B473CD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99999</w:t>
            </w:r>
          </w:p>
        </w:tc>
      </w:tr>
      <w:tr w:rsidR="002B45EF" w:rsidRPr="002B45EF" w14:paraId="7EC74E0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CFAA8C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2A61E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FFA421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86</w:t>
            </w:r>
          </w:p>
        </w:tc>
      </w:tr>
      <w:tr w:rsidR="002B45EF" w:rsidRPr="002B45EF" w14:paraId="0E2A4FA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F08D67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118FD3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6B7A46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XJ0</w:t>
            </w:r>
          </w:p>
        </w:tc>
      </w:tr>
      <w:tr w:rsidR="002B45EF" w:rsidRPr="002B45EF" w14:paraId="7A22782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83E331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53A3A5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5DCFEA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563</w:t>
            </w:r>
          </w:p>
        </w:tc>
      </w:tr>
      <w:tr w:rsidR="002B45EF" w:rsidRPr="002B45EF" w14:paraId="0DC90D0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7694DF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DDF9FC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701092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WP8</w:t>
            </w:r>
          </w:p>
        </w:tc>
      </w:tr>
      <w:tr w:rsidR="002B45EF" w:rsidRPr="002B45EF" w14:paraId="6AC1FBA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505F36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056934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45DBA5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NZP8</w:t>
            </w:r>
          </w:p>
        </w:tc>
      </w:tr>
      <w:tr w:rsidR="002B45EF" w:rsidRPr="002B45EF" w14:paraId="7E9AA58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EE1689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876F44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68605D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1802</w:t>
            </w:r>
          </w:p>
        </w:tc>
      </w:tr>
      <w:tr w:rsidR="002B45EF" w:rsidRPr="002B45EF" w14:paraId="76B1ED7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DCC19A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A0038A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8B93C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2004</w:t>
            </w:r>
          </w:p>
        </w:tc>
      </w:tr>
      <w:tr w:rsidR="002B45EF" w:rsidRPr="002B45EF" w14:paraId="5DAB1CD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2F0182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FDC01F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6441A2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9P0</w:t>
            </w:r>
          </w:p>
        </w:tc>
      </w:tr>
      <w:tr w:rsidR="002B45EF" w:rsidRPr="002B45EF" w14:paraId="1F0FEA6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87EF89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A139C7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D65378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919</w:t>
            </w:r>
          </w:p>
        </w:tc>
      </w:tr>
      <w:tr w:rsidR="002B45EF" w:rsidRPr="002B45EF" w14:paraId="1DF08FB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0A0E37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7420DF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C1F75A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477</w:t>
            </w:r>
          </w:p>
        </w:tc>
      </w:tr>
      <w:tr w:rsidR="002B45EF" w:rsidRPr="002B45EF" w14:paraId="52AC9EA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0C5F40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52EE81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38A7B6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52</w:t>
            </w:r>
          </w:p>
        </w:tc>
      </w:tr>
      <w:tr w:rsidR="002B45EF" w:rsidRPr="002B45EF" w14:paraId="193F5D4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34EE85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5337D7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360F26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5394</w:t>
            </w:r>
          </w:p>
        </w:tc>
      </w:tr>
      <w:tr w:rsidR="002B45EF" w:rsidRPr="002B45EF" w14:paraId="593AFFB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EE9AE0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5C52DF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88108C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1626</w:t>
            </w:r>
          </w:p>
        </w:tc>
      </w:tr>
      <w:tr w:rsidR="002B45EF" w:rsidRPr="002B45EF" w14:paraId="7E39025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771745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687F08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824937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0925</w:t>
            </w:r>
          </w:p>
        </w:tc>
      </w:tr>
      <w:tr w:rsidR="002B45EF" w:rsidRPr="002B45EF" w14:paraId="1C59573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C1B5E2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0F6FD8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E688F9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60883</w:t>
            </w:r>
          </w:p>
        </w:tc>
      </w:tr>
      <w:tr w:rsidR="002B45EF" w:rsidRPr="002B45EF" w14:paraId="3B3D185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A73BE2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552006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E7734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98160</w:t>
            </w:r>
          </w:p>
        </w:tc>
      </w:tr>
      <w:tr w:rsidR="002B45EF" w:rsidRPr="002B45EF" w14:paraId="5ADBA60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1DAD2D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2D8304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AC1761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8174</w:t>
            </w:r>
          </w:p>
        </w:tc>
      </w:tr>
      <w:tr w:rsidR="002B45EF" w:rsidRPr="002B45EF" w14:paraId="4600D89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77CF5F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FF4F10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2CE78E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8185</w:t>
            </w:r>
          </w:p>
        </w:tc>
      </w:tr>
      <w:tr w:rsidR="002B45EF" w:rsidRPr="002B45EF" w14:paraId="6DCF06E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982B65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699CDA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73FD7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14498</w:t>
            </w:r>
          </w:p>
        </w:tc>
      </w:tr>
      <w:tr w:rsidR="002B45EF" w:rsidRPr="002B45EF" w14:paraId="4F878B8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A49D6B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DBF06D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4774B1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HI8</w:t>
            </w:r>
          </w:p>
        </w:tc>
      </w:tr>
      <w:tr w:rsidR="002B45EF" w:rsidRPr="002B45EF" w14:paraId="5658998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E01081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8A06E3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DB00FB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JJ9</w:t>
            </w:r>
          </w:p>
        </w:tc>
      </w:tr>
      <w:tr w:rsidR="002B45EF" w:rsidRPr="002B45EF" w14:paraId="6497B8A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005CD8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9AA312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12B48E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154</w:t>
            </w:r>
          </w:p>
        </w:tc>
      </w:tr>
      <w:tr w:rsidR="002B45EF" w:rsidRPr="002B45EF" w14:paraId="58D3441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B94B5F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3168F6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387B91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217</w:t>
            </w:r>
          </w:p>
        </w:tc>
      </w:tr>
      <w:tr w:rsidR="002B45EF" w:rsidRPr="002B45EF" w14:paraId="76A8C32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BE8672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DC9DE2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45BF3E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8740</w:t>
            </w:r>
          </w:p>
        </w:tc>
      </w:tr>
      <w:tr w:rsidR="002B45EF" w:rsidRPr="002B45EF" w14:paraId="437025B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354828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C1FF4D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0FFE13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519</w:t>
            </w:r>
          </w:p>
        </w:tc>
      </w:tr>
      <w:tr w:rsidR="002B45EF" w:rsidRPr="002B45EF" w14:paraId="570E22A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064C24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47E69A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0A8CEB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004</w:t>
            </w:r>
          </w:p>
        </w:tc>
      </w:tr>
      <w:tr w:rsidR="002B45EF" w:rsidRPr="002B45EF" w14:paraId="65DC422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454766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4E179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EAF59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859</w:t>
            </w:r>
          </w:p>
        </w:tc>
      </w:tr>
      <w:tr w:rsidR="002B45EF" w:rsidRPr="002B45EF" w14:paraId="1BD3CDA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DE290A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7D4699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AE41A5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B9A064</w:t>
            </w:r>
          </w:p>
        </w:tc>
      </w:tr>
      <w:tr w:rsidR="002B45EF" w:rsidRPr="002B45EF" w14:paraId="018FAAD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78478B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01825E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971E5F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1151</w:t>
            </w:r>
          </w:p>
        </w:tc>
      </w:tr>
      <w:tr w:rsidR="002B45EF" w:rsidRPr="002B45EF" w14:paraId="3387DDD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F99D4D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B873B0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DF0A21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H1Z8</w:t>
            </w:r>
          </w:p>
        </w:tc>
      </w:tr>
      <w:tr w:rsidR="002B45EF" w:rsidRPr="002B45EF" w14:paraId="173698E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E5680D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79A462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81EB8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HAR2</w:t>
            </w:r>
          </w:p>
        </w:tc>
      </w:tr>
      <w:tr w:rsidR="002B45EF" w:rsidRPr="002B45EF" w14:paraId="75121C5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4959CF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AB41DB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AE4580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8065</w:t>
            </w:r>
          </w:p>
        </w:tc>
      </w:tr>
      <w:tr w:rsidR="002B45EF" w:rsidRPr="002B45EF" w14:paraId="698272C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2D65C5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4A0957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F931B1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4756</w:t>
            </w:r>
          </w:p>
        </w:tc>
      </w:tr>
      <w:tr w:rsidR="002B45EF" w:rsidRPr="002B45EF" w14:paraId="7F2B6B03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C79418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2D4F6E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F118BC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7Z3B1</w:t>
            </w:r>
          </w:p>
        </w:tc>
      </w:tr>
      <w:tr w:rsidR="002B45EF" w:rsidRPr="002B45EF" w14:paraId="579DF92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FB5549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A7BF50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0751B1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711</w:t>
            </w:r>
          </w:p>
        </w:tc>
      </w:tr>
      <w:tr w:rsidR="002B45EF" w:rsidRPr="002B45EF" w14:paraId="4110D3B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26B5FD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C48E12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2F2361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EMK4</w:t>
            </w:r>
          </w:p>
        </w:tc>
      </w:tr>
      <w:tr w:rsidR="002B45EF" w:rsidRPr="002B45EF" w14:paraId="471790F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D95D28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7BADC8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AB5CE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6733</w:t>
            </w:r>
          </w:p>
        </w:tc>
      </w:tr>
      <w:tr w:rsidR="002B45EF" w:rsidRPr="002B45EF" w14:paraId="3476AF5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E210A0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48B890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8140E5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654</w:t>
            </w:r>
          </w:p>
        </w:tc>
      </w:tr>
      <w:tr w:rsidR="002B45EF" w:rsidRPr="002B45EF" w14:paraId="564B6B3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317C2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D743B4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F12261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YH1</w:t>
            </w:r>
          </w:p>
        </w:tc>
      </w:tr>
      <w:tr w:rsidR="002B45EF" w:rsidRPr="002B45EF" w14:paraId="4D3368F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65DCFD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7FA316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447451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344</w:t>
            </w:r>
          </w:p>
        </w:tc>
      </w:tr>
      <w:tr w:rsidR="002B45EF" w:rsidRPr="002B45EF" w14:paraId="62B0434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4F8AA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E85F85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495D24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2805</w:t>
            </w:r>
          </w:p>
        </w:tc>
      </w:tr>
      <w:tr w:rsidR="002B45EF" w:rsidRPr="002B45EF" w14:paraId="0EABC25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F1307E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8236A2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1AC6BA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3284</w:t>
            </w:r>
          </w:p>
        </w:tc>
      </w:tr>
      <w:tr w:rsidR="002B45EF" w:rsidRPr="002B45EF" w14:paraId="1C24A237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E4A313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4E964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4E8A59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W01</w:t>
            </w:r>
          </w:p>
        </w:tc>
      </w:tr>
      <w:tr w:rsidR="002B45EF" w:rsidRPr="002B45EF" w14:paraId="0F984233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46FD93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1EE016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2B7C89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40189</w:t>
            </w:r>
          </w:p>
        </w:tc>
      </w:tr>
      <w:tr w:rsidR="002B45EF" w:rsidRPr="002B45EF" w14:paraId="61A942D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F30481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A4B531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6C0131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43493</w:t>
            </w:r>
          </w:p>
        </w:tc>
      </w:tr>
      <w:tr w:rsidR="002B45EF" w:rsidRPr="002B45EF" w14:paraId="07A00CA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5769BC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2441C4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9FDC5F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0086</w:t>
            </w:r>
          </w:p>
        </w:tc>
      </w:tr>
      <w:tr w:rsidR="002B45EF" w:rsidRPr="002B45EF" w14:paraId="5ADFC29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211B1B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BDC886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669FB6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5058</w:t>
            </w:r>
          </w:p>
        </w:tc>
      </w:tr>
      <w:tr w:rsidR="002B45EF" w:rsidRPr="002B45EF" w14:paraId="53B4447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539F37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B3D6AA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E3072E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BX5</w:t>
            </w:r>
          </w:p>
        </w:tc>
      </w:tr>
      <w:tr w:rsidR="002B45EF" w:rsidRPr="002B45EF" w14:paraId="2E4FD08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5B4109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7EDCFB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9459AC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9668</w:t>
            </w:r>
          </w:p>
        </w:tc>
      </w:tr>
      <w:tr w:rsidR="002B45EF" w:rsidRPr="002B45EF" w14:paraId="6A0A45C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700D8F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6912FF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AEABAB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4136</w:t>
            </w:r>
          </w:p>
        </w:tc>
      </w:tr>
      <w:tr w:rsidR="002B45EF" w:rsidRPr="002B45EF" w14:paraId="5F9405B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724368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34C418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F7A3D7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X71</w:t>
            </w:r>
          </w:p>
        </w:tc>
      </w:tr>
      <w:tr w:rsidR="002B45EF" w:rsidRPr="002B45EF" w14:paraId="196E76A0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CAD473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E9269E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1F61AC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2792</w:t>
            </w:r>
          </w:p>
        </w:tc>
      </w:tr>
      <w:tr w:rsidR="002B45EF" w:rsidRPr="002B45EF" w14:paraId="4A9C255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DC9974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9BDD07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1F261B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76096</w:t>
            </w:r>
          </w:p>
        </w:tc>
      </w:tr>
      <w:tr w:rsidR="002B45EF" w:rsidRPr="002B45EF" w14:paraId="172C5AD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3505AD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CBA90E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C54AAE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6769</w:t>
            </w:r>
          </w:p>
        </w:tc>
      </w:tr>
      <w:tr w:rsidR="002B45EF" w:rsidRPr="002B45EF" w14:paraId="0096B15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BA5F9E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9708F7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E3CE12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NI35</w:t>
            </w:r>
          </w:p>
        </w:tc>
      </w:tr>
      <w:tr w:rsidR="002B45EF" w:rsidRPr="002B45EF" w14:paraId="1ED0832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01D5EF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1D040A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D4E459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2743</w:t>
            </w:r>
          </w:p>
        </w:tc>
      </w:tr>
      <w:tr w:rsidR="002B45EF" w:rsidRPr="002B45EF" w14:paraId="3C6B10F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0444C1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7277E1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11D4EF6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1009</w:t>
            </w:r>
          </w:p>
        </w:tc>
      </w:tr>
      <w:tr w:rsidR="002B45EF" w:rsidRPr="002B45EF" w14:paraId="0A975A4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276357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BEDBB0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A2C8FD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746</w:t>
            </w:r>
          </w:p>
        </w:tc>
      </w:tr>
      <w:tr w:rsidR="002B45EF" w:rsidRPr="002B45EF" w14:paraId="4D7AEF8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B6F964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2E53A5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EFC3B4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4314</w:t>
            </w:r>
          </w:p>
        </w:tc>
      </w:tr>
      <w:tr w:rsidR="002B45EF" w:rsidRPr="002B45EF" w14:paraId="6EA58AC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044EF7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FA413C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498A2A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9382</w:t>
            </w:r>
          </w:p>
        </w:tc>
      </w:tr>
      <w:tr w:rsidR="002B45EF" w:rsidRPr="002B45EF" w14:paraId="544A7A6B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FCAF75F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880DF24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2FD239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94910</w:t>
            </w:r>
          </w:p>
        </w:tc>
      </w:tr>
      <w:tr w:rsidR="002B45EF" w:rsidRPr="002B45EF" w14:paraId="1D2CB69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4747A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1953B1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507F41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231</w:t>
            </w:r>
          </w:p>
        </w:tc>
      </w:tr>
      <w:tr w:rsidR="002B45EF" w:rsidRPr="002B45EF" w14:paraId="7DCB3E9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766296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54E5C9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A43958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9497</w:t>
            </w:r>
          </w:p>
        </w:tc>
      </w:tr>
      <w:tr w:rsidR="002B45EF" w:rsidRPr="002B45EF" w14:paraId="4631B03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92E1B8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8E3B64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2D4BBB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76061</w:t>
            </w:r>
          </w:p>
        </w:tc>
      </w:tr>
      <w:tr w:rsidR="002B45EF" w:rsidRPr="002B45EF" w14:paraId="2A32952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B43422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E4D567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7F9EE2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3167</w:t>
            </w:r>
          </w:p>
        </w:tc>
      </w:tr>
      <w:tr w:rsidR="002B45EF" w:rsidRPr="002B45EF" w14:paraId="2C0F46B4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191C9F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0FE1B25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F640B3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5542</w:t>
            </w:r>
          </w:p>
        </w:tc>
      </w:tr>
      <w:tr w:rsidR="002B45EF" w:rsidRPr="002B45EF" w14:paraId="63CEAA1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11820D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5B00E0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E176D7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5582</w:t>
            </w:r>
          </w:p>
        </w:tc>
      </w:tr>
      <w:tr w:rsidR="002B45EF" w:rsidRPr="002B45EF" w14:paraId="2CAC45C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A613CE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F6A5B5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E3FB26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0933</w:t>
            </w:r>
          </w:p>
        </w:tc>
      </w:tr>
      <w:tr w:rsidR="002B45EF" w:rsidRPr="002B45EF" w14:paraId="0293B6D9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7FCCE4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81AF5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22F7B2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9603</w:t>
            </w:r>
          </w:p>
        </w:tc>
      </w:tr>
      <w:tr w:rsidR="002B45EF" w:rsidRPr="002B45EF" w14:paraId="765E188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7DA611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FCBD3C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874B3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8571</w:t>
            </w:r>
          </w:p>
        </w:tc>
      </w:tr>
      <w:tr w:rsidR="002B45EF" w:rsidRPr="002B45EF" w14:paraId="201BD0E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2DF19A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3E8013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682B9B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HL4</w:t>
            </w:r>
          </w:p>
        </w:tc>
      </w:tr>
      <w:tr w:rsidR="002B45EF" w:rsidRPr="002B45EF" w14:paraId="3A22BA0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62976C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FBE496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2127BC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6IY4</w:t>
            </w:r>
          </w:p>
        </w:tc>
      </w:tr>
      <w:tr w:rsidR="002B45EF" w:rsidRPr="002B45EF" w14:paraId="4B4BA01D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147CF1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ADFE3A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A2CFF52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8IWU5</w:t>
            </w:r>
          </w:p>
        </w:tc>
      </w:tr>
      <w:tr w:rsidR="002B45EF" w:rsidRPr="002B45EF" w14:paraId="03CBD37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F4A62A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3B6C27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54FDC86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9652</w:t>
            </w:r>
          </w:p>
        </w:tc>
      </w:tr>
      <w:tr w:rsidR="002B45EF" w:rsidRPr="002B45EF" w14:paraId="5ABE23B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D7CBE2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5976E9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D79F52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4543</w:t>
            </w:r>
          </w:p>
        </w:tc>
      </w:tr>
      <w:tr w:rsidR="002B45EF" w:rsidRPr="002B45EF" w14:paraId="0001B7D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B6E1CA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A4EB47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86F46F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332</w:t>
            </w:r>
          </w:p>
        </w:tc>
      </w:tr>
      <w:tr w:rsidR="002B45EF" w:rsidRPr="002B45EF" w14:paraId="6CF4834E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CF570B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EF2FC1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ABF037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546</w:t>
            </w:r>
          </w:p>
        </w:tc>
      </w:tr>
      <w:tr w:rsidR="002B45EF" w:rsidRPr="002B45EF" w14:paraId="6796F56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B5E457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A9ACE8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FF0E53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6992</w:t>
            </w:r>
          </w:p>
        </w:tc>
      </w:tr>
      <w:tr w:rsidR="002B45EF" w:rsidRPr="002B45EF" w14:paraId="7D83BAF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550682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8B75DF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D9C3AA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7333</w:t>
            </w:r>
          </w:p>
        </w:tc>
      </w:tr>
      <w:tr w:rsidR="002B45EF" w:rsidRPr="002B45EF" w14:paraId="39FF72C9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1A77CF4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171688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6C4766A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60888</w:t>
            </w:r>
          </w:p>
        </w:tc>
      </w:tr>
      <w:tr w:rsidR="002B45EF" w:rsidRPr="002B45EF" w14:paraId="74FEED86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7E35E4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8A50B7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EB65C47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196</w:t>
            </w:r>
          </w:p>
        </w:tc>
      </w:tr>
      <w:tr w:rsidR="002B45EF" w:rsidRPr="002B45EF" w14:paraId="1EECACCC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2EB36C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4A21989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BA662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A6NLU5</w:t>
            </w:r>
          </w:p>
        </w:tc>
      </w:tr>
      <w:tr w:rsidR="002B45EF" w:rsidRPr="002B45EF" w14:paraId="203CD40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8ADD96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B45EF">
              <w:rPr>
                <w:rFonts w:cstheme="minorHAnsi"/>
                <w:sz w:val="18"/>
                <w:szCs w:val="18"/>
              </w:rPr>
              <w:t>Complementary</w:t>
            </w:r>
            <w:proofErr w:type="spellEnd"/>
            <w:r w:rsidRPr="002B45E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B45EF">
              <w:rPr>
                <w:rFonts w:cstheme="minorHAnsi"/>
                <w:sz w:val="18"/>
                <w:szCs w:val="18"/>
              </w:rPr>
              <w:t>analysis</w:t>
            </w:r>
            <w:proofErr w:type="spellEnd"/>
            <w:r w:rsidRPr="002B45E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67" w:type="pct"/>
            <w:noWrap/>
            <w:hideMark/>
          </w:tcPr>
          <w:p w14:paraId="407A800A" w14:textId="77777777" w:rsidR="002B45EF" w:rsidRPr="002B45EF" w:rsidRDefault="002B45EF" w:rsidP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885" w:type="pct"/>
            <w:noWrap/>
            <w:hideMark/>
          </w:tcPr>
          <w:p w14:paraId="368ED2E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2461</w:t>
            </w:r>
          </w:p>
        </w:tc>
      </w:tr>
      <w:tr w:rsidR="002B45EF" w:rsidRPr="002B45EF" w14:paraId="6D67264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89E3B8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95D711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0C9810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867</w:t>
            </w:r>
          </w:p>
        </w:tc>
      </w:tr>
      <w:tr w:rsidR="002B45EF" w:rsidRPr="002B45EF" w14:paraId="21A97CD1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933877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8E0EA2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784832F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3952</w:t>
            </w:r>
          </w:p>
        </w:tc>
      </w:tr>
      <w:tr w:rsidR="002B45EF" w:rsidRPr="002B45EF" w14:paraId="7E5A9708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E261020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545904B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8BD39A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30041</w:t>
            </w:r>
          </w:p>
        </w:tc>
      </w:tr>
      <w:tr w:rsidR="002B45EF" w:rsidRPr="002B45EF" w14:paraId="5F9374D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461116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AE5943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4745FFE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3104</w:t>
            </w:r>
          </w:p>
        </w:tc>
      </w:tr>
      <w:tr w:rsidR="002B45EF" w:rsidRPr="002B45EF" w14:paraId="0D6DB562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6F5D5E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01B3C6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FE84A0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13634</w:t>
            </w:r>
          </w:p>
        </w:tc>
      </w:tr>
      <w:tr w:rsidR="002B45EF" w:rsidRPr="002B45EF" w14:paraId="33E0F13F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4D4305E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B504FB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730F7AA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ZMI3</w:t>
            </w:r>
          </w:p>
        </w:tc>
      </w:tr>
      <w:tr w:rsidR="002B45EF" w:rsidRPr="002B45EF" w14:paraId="4A84166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793C78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B5AE82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989E788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08345</w:t>
            </w:r>
          </w:p>
        </w:tc>
      </w:tr>
      <w:tr w:rsidR="002B45EF" w:rsidRPr="002B45EF" w14:paraId="7A695E45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85D8BD9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47CAD069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AAA180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6UXD5</w:t>
            </w:r>
          </w:p>
        </w:tc>
      </w:tr>
      <w:tr w:rsidR="002B45EF" w:rsidRPr="002B45EF" w14:paraId="1207FCBF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7527C1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6E93E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72C1AA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271</w:t>
            </w:r>
          </w:p>
        </w:tc>
      </w:tr>
      <w:tr w:rsidR="002B45EF" w:rsidRPr="002B45EF" w14:paraId="5F385F3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777F11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681688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73534D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8670</w:t>
            </w:r>
          </w:p>
        </w:tc>
      </w:tr>
      <w:tr w:rsidR="002B45EF" w:rsidRPr="002B45EF" w14:paraId="17ECCCDA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10A89AC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F4715DE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51EC15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BTY2</w:t>
            </w:r>
          </w:p>
        </w:tc>
      </w:tr>
      <w:tr w:rsidR="002B45EF" w:rsidRPr="002B45EF" w14:paraId="35687043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27B8648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7DB761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94EF70D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25713</w:t>
            </w:r>
          </w:p>
        </w:tc>
      </w:tr>
      <w:tr w:rsidR="002B45EF" w:rsidRPr="002B45EF" w14:paraId="75D05E81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02A77935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DE1A8F0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51AF25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81605</w:t>
            </w:r>
          </w:p>
        </w:tc>
      </w:tr>
      <w:tr w:rsidR="002B45EF" w:rsidRPr="002B45EF" w14:paraId="7ECD74EC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5C665B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738D1DB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19D7972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4151</w:t>
            </w:r>
          </w:p>
        </w:tc>
      </w:tr>
      <w:tr w:rsidR="002B45EF" w:rsidRPr="002B45EF" w14:paraId="4A68822D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B0B7AD2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273922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6BA76B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Q9UKR8</w:t>
            </w:r>
          </w:p>
        </w:tc>
      </w:tr>
      <w:tr w:rsidR="002B45EF" w:rsidRPr="002B45EF" w14:paraId="096B6924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656C75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A297FDC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51B0A6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568</w:t>
            </w:r>
          </w:p>
        </w:tc>
      </w:tr>
      <w:tr w:rsidR="002B45EF" w:rsidRPr="002B45EF" w14:paraId="0E0E295E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78AD3B6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8CBE60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3143B89D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4080</w:t>
            </w:r>
          </w:p>
        </w:tc>
      </w:tr>
      <w:tr w:rsidR="002B45EF" w:rsidRPr="002B45EF" w14:paraId="02C4B832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055B5D1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032CF563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ECE7E00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13796</w:t>
            </w:r>
          </w:p>
        </w:tc>
      </w:tr>
      <w:tr w:rsidR="002B45EF" w:rsidRPr="002B45EF" w14:paraId="72FEAFE5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FDB19D3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237A8E5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2FB2A207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O00468</w:t>
            </w:r>
          </w:p>
        </w:tc>
      </w:tr>
      <w:tr w:rsidR="002B45EF" w:rsidRPr="002B45EF" w14:paraId="194A8B50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FAEDDBA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27CF40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EAA60A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80188</w:t>
            </w:r>
          </w:p>
        </w:tc>
      </w:tr>
      <w:tr w:rsidR="002B45EF" w:rsidRPr="002B45EF" w14:paraId="7C46C70B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5BCF28CB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355CDE72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46CE8811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55786</w:t>
            </w:r>
          </w:p>
        </w:tc>
      </w:tr>
      <w:tr w:rsidR="002B45EF" w:rsidRPr="002B45EF" w14:paraId="3B5E488A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424EED27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68ECCA4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5F181EB1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60709</w:t>
            </w:r>
          </w:p>
        </w:tc>
      </w:tr>
      <w:tr w:rsidR="002B45EF" w:rsidRPr="002B45EF" w14:paraId="111EF9E6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2B11A09D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5E4B6FA4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F06C0CC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0915</w:t>
            </w:r>
          </w:p>
        </w:tc>
      </w:tr>
      <w:tr w:rsidR="002B45EF" w:rsidRPr="002B45EF" w14:paraId="19A6DA78" w14:textId="77777777" w:rsidTr="002B45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6C65B156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145126B5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0846A7FA" w14:textId="77777777" w:rsidR="002B45EF" w:rsidRPr="002B45EF" w:rsidRDefault="002B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05109</w:t>
            </w:r>
          </w:p>
        </w:tc>
      </w:tr>
      <w:tr w:rsidR="002B45EF" w:rsidRPr="002B45EF" w14:paraId="6A341247" w14:textId="77777777" w:rsidTr="002B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noWrap/>
            <w:hideMark/>
          </w:tcPr>
          <w:p w14:paraId="3117ED5C" w14:textId="77777777" w:rsidR="002B45EF" w:rsidRPr="002B45EF" w:rsidRDefault="002B45E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pct"/>
            <w:noWrap/>
            <w:hideMark/>
          </w:tcPr>
          <w:p w14:paraId="7DF9ABFF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5" w:type="pct"/>
            <w:noWrap/>
            <w:hideMark/>
          </w:tcPr>
          <w:p w14:paraId="6E486413" w14:textId="77777777" w:rsidR="002B45EF" w:rsidRPr="002B45EF" w:rsidRDefault="002B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45EF">
              <w:rPr>
                <w:rFonts w:cstheme="minorHAnsi"/>
                <w:sz w:val="18"/>
                <w:szCs w:val="18"/>
              </w:rPr>
              <w:t>P80108</w:t>
            </w:r>
          </w:p>
        </w:tc>
      </w:tr>
    </w:tbl>
    <w:p w14:paraId="6AAE24DA" w14:textId="77777777" w:rsidR="002B45EF" w:rsidRDefault="002B45EF"/>
    <w:sectPr w:rsidR="002B45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EF"/>
    <w:rsid w:val="0006191B"/>
    <w:rsid w:val="001D11BD"/>
    <w:rsid w:val="002B45EF"/>
    <w:rsid w:val="00695670"/>
    <w:rsid w:val="007205B3"/>
    <w:rsid w:val="007962CD"/>
    <w:rsid w:val="0089491F"/>
    <w:rsid w:val="00AF0825"/>
    <w:rsid w:val="00EE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E766D"/>
  <w15:chartTrackingRefBased/>
  <w15:docId w15:val="{CC29B63D-D03D-45D3-A44C-005972CF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2B45EF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2B45EF"/>
    <w:rPr>
      <w:color w:val="954F72"/>
      <w:u w:val="single"/>
    </w:rPr>
  </w:style>
  <w:style w:type="paragraph" w:customStyle="1" w:styleId="msonormal0">
    <w:name w:val="msonormal"/>
    <w:basedOn w:val="Normal"/>
    <w:rsid w:val="002B4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2B4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3">
    <w:name w:val="List Table 3"/>
    <w:basedOn w:val="Tabel-Normal"/>
    <w:uiPriority w:val="48"/>
    <w:rsid w:val="002B45E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2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Elkjær</dc:creator>
  <cp:keywords/>
  <dc:description/>
  <cp:lastModifiedBy>Maria Louise Elkjær</cp:lastModifiedBy>
  <cp:revision>2</cp:revision>
  <dcterms:created xsi:type="dcterms:W3CDTF">2021-01-05T14:51:00Z</dcterms:created>
  <dcterms:modified xsi:type="dcterms:W3CDTF">2021-01-05T14:51:00Z</dcterms:modified>
</cp:coreProperties>
</file>